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69D0F4" w14:textId="75EB2019" w:rsidR="00405243" w:rsidRPr="000C4FEB" w:rsidRDefault="00405243" w:rsidP="00405243">
      <w:pPr>
        <w:spacing w:after="160" w:line="259" w:lineRule="auto"/>
        <w:ind w:firstLine="0"/>
        <w:rPr>
          <w:rFonts w:eastAsia="Calibri"/>
          <w:iCs/>
          <w:lang w:val="en-GB"/>
        </w:rPr>
      </w:pPr>
      <w:r w:rsidRPr="000C4FEB">
        <w:t>S</w:t>
      </w:r>
      <w:r w:rsidR="008E1326">
        <w:t>6</w:t>
      </w:r>
      <w:r w:rsidRPr="000C4FEB">
        <w:t xml:space="preserve"> </w:t>
      </w:r>
      <w:r w:rsidRPr="000C4FEB">
        <w:rPr>
          <w:rFonts w:eastAsia="Calibri"/>
          <w:iCs/>
          <w:lang w:val="en-GB"/>
        </w:rPr>
        <w:t xml:space="preserve">Table (corresponding to Figure </w:t>
      </w:r>
      <w:proofErr w:type="spellStart"/>
      <w:r w:rsidRPr="000C4FEB">
        <w:rPr>
          <w:rFonts w:eastAsia="Calibri"/>
          <w:iCs/>
          <w:lang w:val="en-GB"/>
        </w:rPr>
        <w:t>2A</w:t>
      </w:r>
      <w:proofErr w:type="spellEnd"/>
      <w:r w:rsidRPr="000C4FEB">
        <w:rPr>
          <w:rFonts w:eastAsia="Calibri"/>
          <w:iCs/>
          <w:lang w:val="en-GB"/>
        </w:rPr>
        <w:t xml:space="preserve">, </w:t>
      </w:r>
      <w:r w:rsidR="008F7896">
        <w:rPr>
          <w:rFonts w:eastAsia="Calibri"/>
          <w:iCs/>
          <w:lang w:val="en-GB"/>
        </w:rPr>
        <w:t>Study 2</w:t>
      </w:r>
      <w:r w:rsidRPr="000C4FEB">
        <w:rPr>
          <w:rFonts w:eastAsia="Calibri"/>
          <w:iCs/>
          <w:lang w:val="en-GB"/>
        </w:rPr>
        <w:t xml:space="preserve">) </w:t>
      </w:r>
    </w:p>
    <w:p w14:paraId="148200DA" w14:textId="259CA361" w:rsidR="00405243" w:rsidRPr="000C4FEB" w:rsidRDefault="000563AD" w:rsidP="00405243">
      <w:pPr>
        <w:spacing w:after="160" w:line="259" w:lineRule="auto"/>
        <w:ind w:firstLine="0"/>
        <w:rPr>
          <w:rFonts w:eastAsia="Calibri"/>
          <w:i/>
          <w:iCs/>
          <w:lang w:val="en-GB"/>
        </w:rPr>
      </w:pPr>
      <w:r w:rsidRPr="000C4FEB">
        <w:rPr>
          <w:rFonts w:eastAsia="Calibri"/>
          <w:i/>
          <w:iCs/>
          <w:lang w:val="en-GB"/>
        </w:rPr>
        <w:t>M</w:t>
      </w:r>
      <w:r w:rsidR="00405243" w:rsidRPr="000C4FEB">
        <w:rPr>
          <w:rFonts w:eastAsia="Calibri"/>
          <w:i/>
          <w:iCs/>
          <w:lang w:val="en-GB"/>
        </w:rPr>
        <w:t>ediation analysis</w:t>
      </w:r>
      <w:r w:rsidRPr="000C4FEB">
        <w:rPr>
          <w:rFonts w:eastAsia="Calibri"/>
          <w:i/>
          <w:iCs/>
          <w:lang w:val="en-GB"/>
        </w:rPr>
        <w:t xml:space="preserve">: </w:t>
      </w:r>
      <w:r w:rsidR="009728E7">
        <w:rPr>
          <w:rFonts w:eastAsia="Calibri"/>
          <w:i/>
          <w:iCs/>
          <w:lang w:val="en-GB"/>
        </w:rPr>
        <w:t>E</w:t>
      </w:r>
      <w:r w:rsidR="00405243" w:rsidRPr="000C4FEB">
        <w:rPr>
          <w:rFonts w:eastAsia="Calibri"/>
          <w:i/>
          <w:iCs/>
          <w:lang w:val="en-GB"/>
        </w:rPr>
        <w:t xml:space="preserve">ffect of treatment (X) on intention T2 (Y) via </w:t>
      </w:r>
      <w:r w:rsidR="008F7896">
        <w:rPr>
          <w:rFonts w:eastAsia="Calibri"/>
          <w:i/>
          <w:iCs/>
          <w:lang w:val="en-GB"/>
        </w:rPr>
        <w:t>perceived funniness</w:t>
      </w:r>
      <w:r w:rsidR="00405243" w:rsidRPr="000C4FEB">
        <w:rPr>
          <w:rFonts w:eastAsia="Calibri"/>
          <w:i/>
          <w:iCs/>
          <w:lang w:val="en-GB"/>
        </w:rPr>
        <w:t xml:space="preserve"> (M), model 4 (Hayes, 201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560"/>
        <w:gridCol w:w="1500"/>
        <w:gridCol w:w="2327"/>
        <w:gridCol w:w="1299"/>
      </w:tblGrid>
      <w:tr w:rsidR="00405243" w:rsidRPr="000C4FEB" w14:paraId="7280CC7A" w14:textId="77777777" w:rsidTr="00266177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5A67675D" w14:textId="77777777" w:rsidR="00405243" w:rsidRPr="000C4FEB" w:rsidRDefault="00405243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</w:tcBorders>
          </w:tcPr>
          <w:p w14:paraId="4BF52F27" w14:textId="4E657BD4" w:rsidR="00405243" w:rsidRPr="000C4FEB" w:rsidRDefault="00405243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en-GB"/>
              </w:rPr>
              <w:t xml:space="preserve">Mediator variable model (outcome: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  <w:r w:rsidRPr="000C4FEB">
              <w:rPr>
                <w:rFonts w:eastAsia="Calibri"/>
                <w:sz w:val="24"/>
                <w:szCs w:val="24"/>
                <w:lang w:val="en-GB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181ED93E" w14:textId="77777777" w:rsidR="00405243" w:rsidRPr="000C4FEB" w:rsidRDefault="00405243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405243" w:rsidRPr="000C4FEB" w14:paraId="576B38B7" w14:textId="77777777" w:rsidTr="00266177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523163EC" w14:textId="77777777" w:rsidR="00405243" w:rsidRPr="000C4FEB" w:rsidRDefault="00405243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BD33B76" w14:textId="77777777" w:rsidR="00405243" w:rsidRPr="000C4FEB" w:rsidRDefault="00405243" w:rsidP="00266177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019CF8D6" w14:textId="77777777" w:rsidR="00405243" w:rsidRPr="000C4FEB" w:rsidRDefault="00405243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7E02CA7B" w14:textId="77777777" w:rsidR="00405243" w:rsidRPr="000C4FEB" w:rsidRDefault="00405243" w:rsidP="00266177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en-GB"/>
              </w:rPr>
              <w:t>95% CI</w:t>
            </w:r>
            <w:r w:rsidRPr="000C4FEB">
              <w:rPr>
                <w:rFonts w:eastAsia="Calibri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4C1EDF59" w14:textId="77777777" w:rsidR="00405243" w:rsidRPr="000C4FEB" w:rsidRDefault="00405243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405243" w:rsidRPr="000C4FEB" w14:paraId="08BD32D9" w14:textId="77777777" w:rsidTr="00266177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476BA716" w14:textId="77777777" w:rsidR="00405243" w:rsidRPr="000C4FEB" w:rsidRDefault="00405243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07F5D255" w14:textId="7BDBF32E" w:rsidR="00405243" w:rsidRPr="000C4FEB" w:rsidRDefault="000C4FEB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en-GB"/>
              </w:rPr>
              <w:t>2.3023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7C92CA76" w14:textId="400D1DAD" w:rsidR="00405243" w:rsidRPr="000C4FEB" w:rsidRDefault="000C4FEB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en-GB"/>
              </w:rPr>
              <w:t>0.1922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266E0AED" w14:textId="52385A53" w:rsidR="00405243" w:rsidRPr="000C4FEB" w:rsidRDefault="00405243" w:rsidP="00266177">
            <w:pPr>
              <w:spacing w:line="240" w:lineRule="auto"/>
              <w:ind w:firstLine="0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0C4FEB" w:rsidRPr="000C4FEB">
              <w:rPr>
                <w:rFonts w:eastAsia="Calibri"/>
                <w:sz w:val="24"/>
                <w:szCs w:val="24"/>
                <w:lang w:val="de-DE"/>
              </w:rPr>
              <w:t>1.9205, 2.6842</w:t>
            </w:r>
            <w:r w:rsidRPr="000C4FEB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66A5FBE3" w14:textId="56EE123E" w:rsidR="00405243" w:rsidRPr="000C4FEB" w:rsidRDefault="000C4FEB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405243" w:rsidRPr="000C4FEB" w14:paraId="123AC253" w14:textId="77777777" w:rsidTr="00266177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5D545A37" w14:textId="77777777" w:rsidR="00405243" w:rsidRPr="000C4FEB" w:rsidRDefault="00405243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815D058" w14:textId="2E68D968" w:rsidR="00405243" w:rsidRPr="000C4FEB" w:rsidRDefault="000C4FEB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en-GB"/>
              </w:rPr>
              <w:t>2.8892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47E663B6" w14:textId="07692920" w:rsidR="00405243" w:rsidRPr="000C4FEB" w:rsidRDefault="000C4FEB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en-GB"/>
              </w:rPr>
              <w:t>0.2659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6C8C093E" w14:textId="685B68E5" w:rsidR="00405243" w:rsidRPr="000C4FEB" w:rsidRDefault="00405243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0C4FEB" w:rsidRPr="000C4FEB">
              <w:rPr>
                <w:rFonts w:eastAsia="Calibri"/>
                <w:sz w:val="24"/>
                <w:szCs w:val="24"/>
                <w:lang w:val="de-DE"/>
              </w:rPr>
              <w:t>2.3607, 3.4176</w:t>
            </w:r>
            <w:r w:rsidRPr="000C4FEB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534B7E57" w14:textId="063ECA8A" w:rsidR="00405243" w:rsidRPr="000C4FEB" w:rsidRDefault="000C4FEB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405243" w:rsidRPr="000C4FEB" w14:paraId="4DA19E38" w14:textId="77777777" w:rsidTr="00266177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733DA126" w14:textId="77777777" w:rsidR="00405243" w:rsidRPr="000C4FEB" w:rsidRDefault="00405243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6686" w:type="dxa"/>
            <w:gridSpan w:val="4"/>
          </w:tcPr>
          <w:p w14:paraId="1E5C1516" w14:textId="4FDD00A6" w:rsidR="00405243" w:rsidRPr="000C4FEB" w:rsidRDefault="00405243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en-GB"/>
              </w:rPr>
              <w:t>Dependent variable model (outcome: intention</w:t>
            </w:r>
            <w:r w:rsidR="005D659B" w:rsidRPr="000C4FEB">
              <w:rPr>
                <w:rFonts w:eastAsia="Calibri"/>
                <w:sz w:val="24"/>
                <w:szCs w:val="24"/>
                <w:lang w:val="en-GB"/>
              </w:rPr>
              <w:t xml:space="preserve"> T2</w:t>
            </w:r>
            <w:r w:rsidRPr="000C4FEB">
              <w:rPr>
                <w:rFonts w:eastAsia="Calibri"/>
                <w:sz w:val="24"/>
                <w:szCs w:val="24"/>
                <w:lang w:val="en-GB"/>
              </w:rPr>
              <w:t>)</w:t>
            </w:r>
          </w:p>
        </w:tc>
      </w:tr>
      <w:tr w:rsidR="00405243" w:rsidRPr="000C4FEB" w14:paraId="4CFF5B99" w14:textId="77777777" w:rsidTr="00266177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4C3FB125" w14:textId="77777777" w:rsidR="00405243" w:rsidRPr="000C4FEB" w:rsidRDefault="00405243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bottom w:val="single" w:sz="4" w:space="0" w:color="auto"/>
            </w:tcBorders>
          </w:tcPr>
          <w:p w14:paraId="427BBA5F" w14:textId="3C4E5E6D" w:rsidR="00405243" w:rsidRPr="000C4FEB" w:rsidRDefault="00405243" w:rsidP="00266177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en-GB"/>
              </w:rPr>
              <w:t xml:space="preserve">Model summary: </w:t>
            </w:r>
            <w:proofErr w:type="spellStart"/>
            <w:r w:rsidRPr="000C4FEB">
              <w:rPr>
                <w:rFonts w:eastAsia="Calibri"/>
                <w:sz w:val="24"/>
                <w:szCs w:val="24"/>
                <w:lang w:val="en-GB"/>
              </w:rPr>
              <w:t>R</w:t>
            </w:r>
            <w:r w:rsidRPr="000C4FEB">
              <w:rPr>
                <w:rFonts w:eastAsia="Calibri"/>
                <w:sz w:val="24"/>
                <w:szCs w:val="24"/>
                <w:vertAlign w:val="superscript"/>
                <w:lang w:val="en-GB"/>
              </w:rPr>
              <w:t>2</w:t>
            </w:r>
            <w:proofErr w:type="spellEnd"/>
            <w:r w:rsidRPr="000C4FEB">
              <w:rPr>
                <w:rFonts w:eastAsia="Calibri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0C4FEB">
              <w:rPr>
                <w:rFonts w:eastAsia="Calibri"/>
                <w:sz w:val="24"/>
                <w:szCs w:val="24"/>
                <w:lang w:val="en-GB"/>
              </w:rPr>
              <w:t xml:space="preserve">= </w:t>
            </w:r>
            <w:r w:rsidR="00695812">
              <w:rPr>
                <w:rFonts w:eastAsia="Calibri"/>
                <w:sz w:val="24"/>
                <w:szCs w:val="24"/>
                <w:lang w:val="en-GB"/>
              </w:rPr>
              <w:t>0</w:t>
            </w:r>
            <w:r w:rsidR="000C4FEB">
              <w:rPr>
                <w:rFonts w:eastAsia="Calibri"/>
                <w:sz w:val="24"/>
                <w:szCs w:val="24"/>
                <w:lang w:val="en-GB"/>
              </w:rPr>
              <w:t>.0551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1FA9B7DD" w14:textId="77777777" w:rsidR="00405243" w:rsidRPr="000C4FEB" w:rsidRDefault="00405243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405243" w:rsidRPr="000C4FEB" w14:paraId="19C7E614" w14:textId="77777777" w:rsidTr="00266177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7B69CCE7" w14:textId="77777777" w:rsidR="00405243" w:rsidRPr="000C4FEB" w:rsidRDefault="00405243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4E6AF55" w14:textId="77777777" w:rsidR="00405243" w:rsidRPr="000C4FEB" w:rsidRDefault="00405243" w:rsidP="00266177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40E11BA2" w14:textId="77777777" w:rsidR="00405243" w:rsidRPr="000C4FEB" w:rsidRDefault="00405243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16EDE1D5" w14:textId="34CFAFE7" w:rsidR="00405243" w:rsidRPr="000C4FEB" w:rsidRDefault="00405243" w:rsidP="00266177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en-GB"/>
              </w:rPr>
              <w:t>9</w:t>
            </w:r>
            <w:r w:rsidR="009849BA" w:rsidRPr="000C4FEB">
              <w:rPr>
                <w:rFonts w:eastAsia="Calibri"/>
                <w:sz w:val="24"/>
                <w:szCs w:val="24"/>
                <w:lang w:val="en-GB"/>
              </w:rPr>
              <w:t>5%</w:t>
            </w:r>
            <w:r w:rsidRPr="000C4FEB">
              <w:rPr>
                <w:rFonts w:eastAsia="Calibri"/>
                <w:sz w:val="24"/>
                <w:szCs w:val="24"/>
                <w:lang w:val="en-GB"/>
              </w:rPr>
              <w:t xml:space="preserve"> CI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3EFD62E6" w14:textId="77777777" w:rsidR="00405243" w:rsidRPr="000C4FEB" w:rsidRDefault="00405243" w:rsidP="00266177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405243" w:rsidRPr="000C4FEB" w14:paraId="4452CA24" w14:textId="77777777" w:rsidTr="00266177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24D23C8C" w14:textId="77777777" w:rsidR="00405243" w:rsidRPr="000C4FEB" w:rsidRDefault="00405243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306991F0" w14:textId="017DD04B" w:rsidR="00405243" w:rsidRPr="000C4FEB" w:rsidRDefault="000C4FEB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en-GB"/>
              </w:rPr>
              <w:t>4.4231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5D107E2D" w14:textId="52AC8D16" w:rsidR="00405243" w:rsidRPr="000C4FEB" w:rsidRDefault="000C4FEB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en-GB"/>
              </w:rPr>
              <w:t>0.3770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5CC563F4" w14:textId="40AD558B" w:rsidR="00405243" w:rsidRPr="000C4FEB" w:rsidRDefault="00405243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0C4FEB" w:rsidRPr="000C4FEB">
              <w:rPr>
                <w:rFonts w:eastAsia="Calibri"/>
                <w:sz w:val="24"/>
                <w:szCs w:val="24"/>
                <w:lang w:val="de-DE"/>
              </w:rPr>
              <w:t>3.6737, 5.1724</w:t>
            </w:r>
            <w:r w:rsidRPr="000C4FEB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1B987F27" w14:textId="31ECC6D5" w:rsidR="00405243" w:rsidRPr="000C4FEB" w:rsidRDefault="000C4FEB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405243" w:rsidRPr="000C4FEB" w14:paraId="30449F0C" w14:textId="77777777" w:rsidTr="00266177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3721B227" w14:textId="77777777" w:rsidR="00405243" w:rsidRPr="000C4FEB" w:rsidRDefault="00405243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2BC4B4D" w14:textId="54B77E8D" w:rsidR="00405243" w:rsidRPr="000C4FEB" w:rsidRDefault="000C4FEB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en-GB"/>
              </w:rPr>
              <w:t>-0.3342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2CA1873D" w14:textId="1E7EC4E3" w:rsidR="00405243" w:rsidRPr="000C4FEB" w:rsidRDefault="000C4FEB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en-GB"/>
              </w:rPr>
              <w:t>0.4921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4BCE06D3" w14:textId="0053EDE5" w:rsidR="00405243" w:rsidRPr="000C4FEB" w:rsidRDefault="00405243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0C4FEB" w:rsidRPr="000C4FEB">
              <w:rPr>
                <w:rFonts w:eastAsia="Calibri"/>
                <w:sz w:val="24"/>
                <w:szCs w:val="24"/>
                <w:lang w:val="de-DE"/>
              </w:rPr>
              <w:t>-1.3123, 0.6440</w:t>
            </w:r>
            <w:r w:rsidRPr="000C4FEB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9E8BA6C" w14:textId="2EDA0ADD" w:rsidR="00405243" w:rsidRPr="000C4FEB" w:rsidRDefault="000C4FEB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en-GB"/>
              </w:rPr>
              <w:t>.4990</w:t>
            </w:r>
          </w:p>
        </w:tc>
      </w:tr>
      <w:tr w:rsidR="00405243" w:rsidRPr="000C4FEB" w14:paraId="50B06549" w14:textId="77777777" w:rsidTr="00266177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539652B8" w14:textId="7082381F" w:rsidR="00405243" w:rsidRPr="000C4FEB" w:rsidRDefault="008F7896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8F041FF" w14:textId="7DDF7B40" w:rsidR="00405243" w:rsidRPr="000C4FEB" w:rsidRDefault="000C4FEB" w:rsidP="00266177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0C4FEB">
              <w:rPr>
                <w:sz w:val="24"/>
                <w:szCs w:val="24"/>
                <w:lang w:val="de-DE" w:eastAsia="de-DE"/>
              </w:rPr>
              <w:t>0.2472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4420B5B8" w14:textId="018852F8" w:rsidR="00405243" w:rsidRPr="000C4FEB" w:rsidRDefault="000C4FEB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en-GB"/>
              </w:rPr>
              <w:t>0.1289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35E824C4" w14:textId="65E3AC5D" w:rsidR="00405243" w:rsidRPr="000C4FEB" w:rsidRDefault="00405243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sz w:val="24"/>
                <w:szCs w:val="24"/>
                <w:lang w:val="de-DE" w:eastAsia="de-DE"/>
              </w:rPr>
              <w:t>(</w:t>
            </w:r>
            <w:r w:rsidR="000C4FEB" w:rsidRPr="000C4FEB">
              <w:rPr>
                <w:sz w:val="24"/>
                <w:szCs w:val="24"/>
                <w:lang w:val="de-DE" w:eastAsia="de-DE"/>
              </w:rPr>
              <w:t>-0.0091, 0.5035</w:t>
            </w:r>
            <w:r w:rsidRPr="000C4FEB">
              <w:rPr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25D753A3" w14:textId="6A58556F" w:rsidR="00405243" w:rsidRPr="000C4FEB" w:rsidRDefault="000C4FEB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en-GB"/>
              </w:rPr>
              <w:t>.0585</w:t>
            </w:r>
          </w:p>
        </w:tc>
      </w:tr>
      <w:tr w:rsidR="00405243" w:rsidRPr="000C4FEB" w14:paraId="0DE35C09" w14:textId="77777777" w:rsidTr="00266177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1A2A8FE4" w14:textId="77777777" w:rsidR="00405243" w:rsidRPr="000C4FEB" w:rsidRDefault="00405243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</w:tcPr>
          <w:p w14:paraId="6DDEE6A8" w14:textId="0A4FB9E7" w:rsidR="00405243" w:rsidRPr="000C4FEB" w:rsidRDefault="00405243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en-GB"/>
              </w:rPr>
              <w:t xml:space="preserve">Indirect effect of X on Y via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299" w:type="dxa"/>
          </w:tcPr>
          <w:p w14:paraId="1B43AA27" w14:textId="77777777" w:rsidR="00405243" w:rsidRPr="000C4FEB" w:rsidRDefault="00405243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405243" w:rsidRPr="000C4FEB" w14:paraId="5864CB03" w14:textId="77777777" w:rsidTr="00266177">
        <w:trPr>
          <w:tblHeader/>
        </w:trPr>
        <w:tc>
          <w:tcPr>
            <w:tcW w:w="2376" w:type="dxa"/>
            <w:tcBorders>
              <w:top w:val="nil"/>
            </w:tcBorders>
          </w:tcPr>
          <w:p w14:paraId="664E6BC8" w14:textId="77777777" w:rsidR="00405243" w:rsidRPr="000C4FEB" w:rsidRDefault="00405243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en-GB"/>
              </w:rPr>
              <w:t>Mediator</w:t>
            </w:r>
          </w:p>
        </w:tc>
        <w:tc>
          <w:tcPr>
            <w:tcW w:w="1560" w:type="dxa"/>
          </w:tcPr>
          <w:p w14:paraId="6989BF6E" w14:textId="77777777" w:rsidR="00405243" w:rsidRPr="000C4FEB" w:rsidRDefault="00405243" w:rsidP="00266177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</w:tcPr>
          <w:p w14:paraId="6481CEC1" w14:textId="77777777" w:rsidR="00405243" w:rsidRPr="000C4FEB" w:rsidRDefault="00405243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</w:tcPr>
          <w:p w14:paraId="62E59C40" w14:textId="77777777" w:rsidR="00405243" w:rsidRPr="000C4FEB" w:rsidRDefault="00405243" w:rsidP="00266177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en-GB"/>
              </w:rPr>
              <w:t>95% BC CI</w:t>
            </w:r>
          </w:p>
        </w:tc>
        <w:tc>
          <w:tcPr>
            <w:tcW w:w="1299" w:type="dxa"/>
          </w:tcPr>
          <w:p w14:paraId="1DA830CC" w14:textId="77777777" w:rsidR="00405243" w:rsidRPr="000C4FEB" w:rsidRDefault="00405243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405243" w:rsidRPr="000C4FEB" w14:paraId="014F5013" w14:textId="77777777" w:rsidTr="00266177">
        <w:trPr>
          <w:tblHeader/>
        </w:trPr>
        <w:tc>
          <w:tcPr>
            <w:tcW w:w="2376" w:type="dxa"/>
          </w:tcPr>
          <w:p w14:paraId="2DCD282E" w14:textId="7AAAB2D9" w:rsidR="00405243" w:rsidRPr="000C4FEB" w:rsidRDefault="008F7896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</w:tcPr>
          <w:p w14:paraId="328B2A61" w14:textId="59D26CF9" w:rsidR="00405243" w:rsidRPr="000C4FEB" w:rsidRDefault="000C4FEB" w:rsidP="00266177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0C4FEB">
              <w:rPr>
                <w:sz w:val="24"/>
                <w:szCs w:val="24"/>
                <w:lang w:val="de-DE" w:eastAsia="de-DE"/>
              </w:rPr>
              <w:t>0.7142</w:t>
            </w:r>
          </w:p>
        </w:tc>
        <w:tc>
          <w:tcPr>
            <w:tcW w:w="1500" w:type="dxa"/>
          </w:tcPr>
          <w:p w14:paraId="1FE59186" w14:textId="78AB6AA4" w:rsidR="00405243" w:rsidRPr="000C4FEB" w:rsidRDefault="000C4FEB" w:rsidP="00266177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en-GB"/>
              </w:rPr>
              <w:t>0.4370</w:t>
            </w:r>
          </w:p>
        </w:tc>
        <w:tc>
          <w:tcPr>
            <w:tcW w:w="2327" w:type="dxa"/>
          </w:tcPr>
          <w:p w14:paraId="450C83B1" w14:textId="6326FBC7" w:rsidR="00405243" w:rsidRPr="000C4FEB" w:rsidRDefault="00405243" w:rsidP="00266177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0C4FEB">
              <w:rPr>
                <w:sz w:val="24"/>
                <w:szCs w:val="24"/>
                <w:lang w:val="de-DE" w:eastAsia="de-DE"/>
              </w:rPr>
              <w:t>(</w:t>
            </w:r>
            <w:r w:rsidR="000C4FEB" w:rsidRPr="000C4FEB">
              <w:rPr>
                <w:sz w:val="24"/>
                <w:szCs w:val="24"/>
                <w:lang w:val="de-DE" w:eastAsia="de-DE"/>
              </w:rPr>
              <w:t>-0.1968, 1.5284</w:t>
            </w:r>
            <w:r w:rsidRPr="000C4FEB">
              <w:rPr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299" w:type="dxa"/>
          </w:tcPr>
          <w:p w14:paraId="0C24F81E" w14:textId="77777777" w:rsidR="00405243" w:rsidRPr="000C4FEB" w:rsidRDefault="00405243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</w:tbl>
    <w:p w14:paraId="5ABF8CB7" w14:textId="0E8F17C5" w:rsidR="00405243" w:rsidRPr="000C4FEB" w:rsidRDefault="00405243" w:rsidP="00405243">
      <w:pPr>
        <w:spacing w:line="259" w:lineRule="auto"/>
        <w:ind w:firstLine="0"/>
        <w:rPr>
          <w:rFonts w:eastAsia="Calibri"/>
          <w:lang w:val="en-GB"/>
        </w:rPr>
      </w:pPr>
      <w:r w:rsidRPr="000C4FEB">
        <w:rPr>
          <w:rFonts w:eastAsia="Calibri"/>
          <w:i/>
          <w:lang w:val="en-GB"/>
        </w:rPr>
        <w:t>n</w:t>
      </w:r>
      <w:r w:rsidRPr="000C4FEB">
        <w:rPr>
          <w:rFonts w:eastAsia="Calibri"/>
          <w:lang w:val="en-GB"/>
        </w:rPr>
        <w:t xml:space="preserve"> = </w:t>
      </w:r>
      <w:r w:rsidR="000C4FEB" w:rsidRPr="000C4FEB">
        <w:rPr>
          <w:rFonts w:eastAsia="Calibri"/>
          <w:lang w:val="en-GB"/>
        </w:rPr>
        <w:t>90</w:t>
      </w:r>
    </w:p>
    <w:p w14:paraId="018641F2" w14:textId="3A53DB10" w:rsidR="00405243" w:rsidRPr="000C4FEB" w:rsidRDefault="00405243" w:rsidP="00405243">
      <w:pPr>
        <w:spacing w:line="259" w:lineRule="auto"/>
        <w:ind w:firstLine="0"/>
        <w:rPr>
          <w:rFonts w:eastAsia="Calibri"/>
          <w:lang w:val="en-GB"/>
        </w:rPr>
      </w:pPr>
      <w:r w:rsidRPr="000C4FEB">
        <w:rPr>
          <w:rFonts w:eastAsia="Calibri"/>
          <w:lang w:val="en-GB"/>
        </w:rPr>
        <w:t xml:space="preserve">Treatment: 0 = neutral control treatment, 1 = humorous treatment. Intention: mean across three items, ranging from 1 to 7. </w:t>
      </w:r>
      <w:r w:rsidR="008F7896">
        <w:rPr>
          <w:rFonts w:eastAsia="Calibri"/>
          <w:lang w:val="en-GB"/>
        </w:rPr>
        <w:t>Perceived funniness</w:t>
      </w:r>
      <w:r w:rsidRPr="000C4FEB">
        <w:rPr>
          <w:rFonts w:eastAsia="Calibri"/>
          <w:lang w:val="en-GB"/>
        </w:rPr>
        <w:t xml:space="preserve">: mean across four items, ranging from 1 to 7. 95% BC CI: corrected 95% confidence interval with lower and upper border, based on 5,000 bootstrap resamples, CIs that do not contain zero indicate a significant indirect effect with </w:t>
      </w:r>
      <w:r w:rsidRPr="000C4FEB">
        <w:rPr>
          <w:rFonts w:eastAsia="Calibri"/>
          <w:i/>
          <w:iCs/>
          <w:lang w:val="en-GB"/>
        </w:rPr>
        <w:t>p</w:t>
      </w:r>
      <w:r w:rsidRPr="000C4FEB">
        <w:rPr>
          <w:rFonts w:eastAsia="Calibri"/>
          <w:lang w:val="en-GB"/>
        </w:rPr>
        <w:t xml:space="preserve"> &lt; .05.</w:t>
      </w:r>
    </w:p>
    <w:sectPr w:rsidR="00405243" w:rsidRPr="000C4FEB" w:rsidSect="001C3AA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792BDB"/>
    <w:multiLevelType w:val="hybridMultilevel"/>
    <w:tmpl w:val="6E68E8C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957"/>
    <w:rsid w:val="00020697"/>
    <w:rsid w:val="00023267"/>
    <w:rsid w:val="000308C4"/>
    <w:rsid w:val="00051203"/>
    <w:rsid w:val="00051F2C"/>
    <w:rsid w:val="000545DF"/>
    <w:rsid w:val="000563AD"/>
    <w:rsid w:val="00085674"/>
    <w:rsid w:val="00087B1C"/>
    <w:rsid w:val="00096B24"/>
    <w:rsid w:val="000A6B8F"/>
    <w:rsid w:val="000A7064"/>
    <w:rsid w:val="000C3337"/>
    <w:rsid w:val="000C4FEB"/>
    <w:rsid w:val="000E3810"/>
    <w:rsid w:val="000E6AB1"/>
    <w:rsid w:val="000F1043"/>
    <w:rsid w:val="000F21DA"/>
    <w:rsid w:val="000F5C11"/>
    <w:rsid w:val="000F7787"/>
    <w:rsid w:val="000F778B"/>
    <w:rsid w:val="001006E6"/>
    <w:rsid w:val="001045C7"/>
    <w:rsid w:val="00134588"/>
    <w:rsid w:val="00150F17"/>
    <w:rsid w:val="001538FF"/>
    <w:rsid w:val="001957D8"/>
    <w:rsid w:val="001A364C"/>
    <w:rsid w:val="001B2A7E"/>
    <w:rsid w:val="001B4A6D"/>
    <w:rsid w:val="001B4E85"/>
    <w:rsid w:val="001B5972"/>
    <w:rsid w:val="001C3AA3"/>
    <w:rsid w:val="001C589F"/>
    <w:rsid w:val="001D145E"/>
    <w:rsid w:val="001D4703"/>
    <w:rsid w:val="00221DFF"/>
    <w:rsid w:val="00262FBF"/>
    <w:rsid w:val="00266177"/>
    <w:rsid w:val="00266274"/>
    <w:rsid w:val="002A1E48"/>
    <w:rsid w:val="002A7088"/>
    <w:rsid w:val="002B6981"/>
    <w:rsid w:val="002C0719"/>
    <w:rsid w:val="002C117B"/>
    <w:rsid w:val="002D347D"/>
    <w:rsid w:val="002D635F"/>
    <w:rsid w:val="002E102C"/>
    <w:rsid w:val="002E3AA8"/>
    <w:rsid w:val="002E6E73"/>
    <w:rsid w:val="0031335F"/>
    <w:rsid w:val="00314208"/>
    <w:rsid w:val="00336495"/>
    <w:rsid w:val="0036028F"/>
    <w:rsid w:val="0036438D"/>
    <w:rsid w:val="00364477"/>
    <w:rsid w:val="0037734A"/>
    <w:rsid w:val="00386829"/>
    <w:rsid w:val="00393193"/>
    <w:rsid w:val="00395CA2"/>
    <w:rsid w:val="003A6431"/>
    <w:rsid w:val="003B2588"/>
    <w:rsid w:val="00405243"/>
    <w:rsid w:val="00405329"/>
    <w:rsid w:val="00446DCE"/>
    <w:rsid w:val="004514E9"/>
    <w:rsid w:val="0045164B"/>
    <w:rsid w:val="0045229C"/>
    <w:rsid w:val="004600F6"/>
    <w:rsid w:val="00463871"/>
    <w:rsid w:val="00477BA3"/>
    <w:rsid w:val="00490EC5"/>
    <w:rsid w:val="004A0731"/>
    <w:rsid w:val="004A5835"/>
    <w:rsid w:val="004B6B05"/>
    <w:rsid w:val="004D5ACC"/>
    <w:rsid w:val="004E09F8"/>
    <w:rsid w:val="004E5CFD"/>
    <w:rsid w:val="004E745E"/>
    <w:rsid w:val="00502CEC"/>
    <w:rsid w:val="00525AF8"/>
    <w:rsid w:val="00530909"/>
    <w:rsid w:val="00545C10"/>
    <w:rsid w:val="00574DB1"/>
    <w:rsid w:val="00575CC9"/>
    <w:rsid w:val="00585D97"/>
    <w:rsid w:val="00586220"/>
    <w:rsid w:val="005966EE"/>
    <w:rsid w:val="005A0538"/>
    <w:rsid w:val="005D4F91"/>
    <w:rsid w:val="005D659B"/>
    <w:rsid w:val="005D7B38"/>
    <w:rsid w:val="005E6059"/>
    <w:rsid w:val="00600BFC"/>
    <w:rsid w:val="00602618"/>
    <w:rsid w:val="006077A9"/>
    <w:rsid w:val="00613F5E"/>
    <w:rsid w:val="0062451A"/>
    <w:rsid w:val="00641CAC"/>
    <w:rsid w:val="006501F4"/>
    <w:rsid w:val="0065344E"/>
    <w:rsid w:val="006564CD"/>
    <w:rsid w:val="00674ABE"/>
    <w:rsid w:val="00684ED0"/>
    <w:rsid w:val="006916A6"/>
    <w:rsid w:val="0069291C"/>
    <w:rsid w:val="00695812"/>
    <w:rsid w:val="006A7C81"/>
    <w:rsid w:val="006D59C2"/>
    <w:rsid w:val="006E79BC"/>
    <w:rsid w:val="006F2F18"/>
    <w:rsid w:val="007045A6"/>
    <w:rsid w:val="00705758"/>
    <w:rsid w:val="0071377E"/>
    <w:rsid w:val="00717886"/>
    <w:rsid w:val="0072731C"/>
    <w:rsid w:val="00731368"/>
    <w:rsid w:val="0073679A"/>
    <w:rsid w:val="00757658"/>
    <w:rsid w:val="007A7176"/>
    <w:rsid w:val="007B0957"/>
    <w:rsid w:val="007D0A55"/>
    <w:rsid w:val="007D7655"/>
    <w:rsid w:val="007F1078"/>
    <w:rsid w:val="007F17FF"/>
    <w:rsid w:val="008139C1"/>
    <w:rsid w:val="00846626"/>
    <w:rsid w:val="00850984"/>
    <w:rsid w:val="00865930"/>
    <w:rsid w:val="00871003"/>
    <w:rsid w:val="008B2EF2"/>
    <w:rsid w:val="008C6473"/>
    <w:rsid w:val="008C6771"/>
    <w:rsid w:val="008C7698"/>
    <w:rsid w:val="008D4953"/>
    <w:rsid w:val="008E0701"/>
    <w:rsid w:val="008E12CF"/>
    <w:rsid w:val="008E1326"/>
    <w:rsid w:val="008F146F"/>
    <w:rsid w:val="008F2827"/>
    <w:rsid w:val="008F7896"/>
    <w:rsid w:val="00906AA8"/>
    <w:rsid w:val="00923DAB"/>
    <w:rsid w:val="009432CC"/>
    <w:rsid w:val="00945919"/>
    <w:rsid w:val="00947DE9"/>
    <w:rsid w:val="0095781C"/>
    <w:rsid w:val="009631E7"/>
    <w:rsid w:val="009728E7"/>
    <w:rsid w:val="009836CE"/>
    <w:rsid w:val="009849BA"/>
    <w:rsid w:val="0099219E"/>
    <w:rsid w:val="00994B5F"/>
    <w:rsid w:val="00996803"/>
    <w:rsid w:val="009A1E60"/>
    <w:rsid w:val="009B2989"/>
    <w:rsid w:val="009D089C"/>
    <w:rsid w:val="009E646F"/>
    <w:rsid w:val="009F0CF6"/>
    <w:rsid w:val="00A024E7"/>
    <w:rsid w:val="00A07C64"/>
    <w:rsid w:val="00A10F19"/>
    <w:rsid w:val="00A20ACF"/>
    <w:rsid w:val="00A513D9"/>
    <w:rsid w:val="00A52565"/>
    <w:rsid w:val="00A52DD3"/>
    <w:rsid w:val="00A5737A"/>
    <w:rsid w:val="00A676C8"/>
    <w:rsid w:val="00A701B6"/>
    <w:rsid w:val="00A87C5A"/>
    <w:rsid w:val="00AB4DE2"/>
    <w:rsid w:val="00AD0ED5"/>
    <w:rsid w:val="00AE1AD1"/>
    <w:rsid w:val="00AE25AB"/>
    <w:rsid w:val="00AF2E1E"/>
    <w:rsid w:val="00AF3AD3"/>
    <w:rsid w:val="00AF58E9"/>
    <w:rsid w:val="00AF6643"/>
    <w:rsid w:val="00B03C5B"/>
    <w:rsid w:val="00B439EF"/>
    <w:rsid w:val="00B527D8"/>
    <w:rsid w:val="00B551AD"/>
    <w:rsid w:val="00B6348E"/>
    <w:rsid w:val="00B744EF"/>
    <w:rsid w:val="00B80D32"/>
    <w:rsid w:val="00B811AC"/>
    <w:rsid w:val="00B93B18"/>
    <w:rsid w:val="00BA73B8"/>
    <w:rsid w:val="00BB75DF"/>
    <w:rsid w:val="00BC069C"/>
    <w:rsid w:val="00BD0D4A"/>
    <w:rsid w:val="00BD3B04"/>
    <w:rsid w:val="00BD5950"/>
    <w:rsid w:val="00BD5AEF"/>
    <w:rsid w:val="00BD7425"/>
    <w:rsid w:val="00BF4886"/>
    <w:rsid w:val="00C06565"/>
    <w:rsid w:val="00C1570C"/>
    <w:rsid w:val="00C24BAB"/>
    <w:rsid w:val="00C25FEA"/>
    <w:rsid w:val="00C26857"/>
    <w:rsid w:val="00C26DBC"/>
    <w:rsid w:val="00C3570C"/>
    <w:rsid w:val="00C461AB"/>
    <w:rsid w:val="00C63449"/>
    <w:rsid w:val="00C75D8F"/>
    <w:rsid w:val="00C91261"/>
    <w:rsid w:val="00C94C33"/>
    <w:rsid w:val="00C94C88"/>
    <w:rsid w:val="00C95D8C"/>
    <w:rsid w:val="00CA7F99"/>
    <w:rsid w:val="00CE0366"/>
    <w:rsid w:val="00CE28CE"/>
    <w:rsid w:val="00D16DA9"/>
    <w:rsid w:val="00D34D65"/>
    <w:rsid w:val="00D52105"/>
    <w:rsid w:val="00D60CE8"/>
    <w:rsid w:val="00D73F34"/>
    <w:rsid w:val="00D960AF"/>
    <w:rsid w:val="00DA2084"/>
    <w:rsid w:val="00DA5A64"/>
    <w:rsid w:val="00DB2DE7"/>
    <w:rsid w:val="00DD1949"/>
    <w:rsid w:val="00DE083A"/>
    <w:rsid w:val="00DF4984"/>
    <w:rsid w:val="00DF67B0"/>
    <w:rsid w:val="00DF7AB8"/>
    <w:rsid w:val="00E04100"/>
    <w:rsid w:val="00E17718"/>
    <w:rsid w:val="00E2221C"/>
    <w:rsid w:val="00E262AE"/>
    <w:rsid w:val="00E405E2"/>
    <w:rsid w:val="00E55406"/>
    <w:rsid w:val="00E65DA8"/>
    <w:rsid w:val="00E8358B"/>
    <w:rsid w:val="00E8565D"/>
    <w:rsid w:val="00EA0288"/>
    <w:rsid w:val="00EA6CEE"/>
    <w:rsid w:val="00ED38AC"/>
    <w:rsid w:val="00F073D7"/>
    <w:rsid w:val="00F17460"/>
    <w:rsid w:val="00F17A3A"/>
    <w:rsid w:val="00F20047"/>
    <w:rsid w:val="00F212D2"/>
    <w:rsid w:val="00F32B15"/>
    <w:rsid w:val="00F35013"/>
    <w:rsid w:val="00F467DB"/>
    <w:rsid w:val="00F5145B"/>
    <w:rsid w:val="00F51E3D"/>
    <w:rsid w:val="00F61754"/>
    <w:rsid w:val="00F6419A"/>
    <w:rsid w:val="00F930D6"/>
    <w:rsid w:val="00F93C69"/>
    <w:rsid w:val="00F965AC"/>
    <w:rsid w:val="00FA167E"/>
    <w:rsid w:val="00FA3CA1"/>
    <w:rsid w:val="00FA45C7"/>
    <w:rsid w:val="00FA4E6C"/>
    <w:rsid w:val="00FB7014"/>
    <w:rsid w:val="00FD22A8"/>
    <w:rsid w:val="00FD2BE6"/>
    <w:rsid w:val="00FE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BD5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16A6"/>
    <w:pPr>
      <w:spacing w:line="480" w:lineRule="auto"/>
      <w:ind w:firstLine="720"/>
    </w:pPr>
    <w:rPr>
      <w:rFonts w:ascii="Times New Roman" w:eastAsia="Times New Roman" w:hAnsi="Times New Roman" w:cs="Times New Roman"/>
      <w:lang w:val="en-US"/>
    </w:rPr>
  </w:style>
  <w:style w:type="paragraph" w:styleId="Heading5">
    <w:name w:val="heading 5"/>
    <w:basedOn w:val="Normal"/>
    <w:next w:val="Normal"/>
    <w:link w:val="Heading5Char"/>
    <w:qFormat/>
    <w:rsid w:val="002E102C"/>
    <w:pPr>
      <w:outlineLvl w:val="4"/>
    </w:pPr>
    <w:rPr>
      <w:bCs/>
      <w:i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095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B0957"/>
    <w:pPr>
      <w:spacing w:before="100" w:beforeAutospacing="1" w:after="100" w:afterAutospacing="1" w:line="240" w:lineRule="auto"/>
      <w:ind w:firstLine="0"/>
    </w:pPr>
    <w:rPr>
      <w:rFonts w:eastAsiaTheme="minorHAnsi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073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3D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3D7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3D7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3D7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Heading5Char">
    <w:name w:val="Heading 5 Char"/>
    <w:basedOn w:val="DefaultParagraphFont"/>
    <w:link w:val="Heading5"/>
    <w:rsid w:val="002E102C"/>
    <w:rPr>
      <w:rFonts w:ascii="Times New Roman" w:eastAsia="Times New Roman" w:hAnsi="Times New Roman" w:cs="Times New Roman"/>
      <w:bCs/>
      <w:i/>
      <w:iCs/>
      <w:szCs w:val="26"/>
      <w:lang w:val="en-US"/>
    </w:rPr>
  </w:style>
  <w:style w:type="table" w:styleId="TableGrid">
    <w:name w:val="Table Grid"/>
    <w:basedOn w:val="TableNormal"/>
    <w:uiPriority w:val="39"/>
    <w:rsid w:val="00E222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4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44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F3AD3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3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AEA521-0F26-9243-83D7-8AFBD4E43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Katharina Küpke</dc:creator>
  <cp:keywords/>
  <dc:description/>
  <cp:lastModifiedBy>Editor</cp:lastModifiedBy>
  <cp:revision>5</cp:revision>
  <cp:lastPrinted>2020-10-09T09:25:00Z</cp:lastPrinted>
  <dcterms:created xsi:type="dcterms:W3CDTF">2020-07-07T19:40:00Z</dcterms:created>
  <dcterms:modified xsi:type="dcterms:W3CDTF">2020-10-20T15:24:00Z</dcterms:modified>
</cp:coreProperties>
</file>